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8FE" w:rsidRPr="00F45C28" w:rsidRDefault="006128FE" w:rsidP="006128FE">
      <w:pPr>
        <w:jc w:val="both"/>
        <w:rPr>
          <w:rFonts w:asciiTheme="majorBidi" w:eastAsia="Calibri" w:hAnsiTheme="majorBidi" w:cstheme="majorBidi"/>
          <w:sz w:val="44"/>
          <w:szCs w:val="44"/>
          <w:rtl/>
        </w:rPr>
      </w:pPr>
      <w:r w:rsidRPr="00F45C28">
        <w:rPr>
          <w:rFonts w:asciiTheme="majorBidi" w:eastAsia="Calibri" w:hAnsiTheme="majorBidi" w:cstheme="majorBidi"/>
          <w:sz w:val="44"/>
          <w:szCs w:val="44"/>
        </w:rPr>
        <w:t>Appendix</w:t>
      </w:r>
      <w:bookmarkStart w:id="0" w:name="_GoBack"/>
      <w:bookmarkEnd w:id="0"/>
      <w:r w:rsidRPr="00F45C28">
        <w:rPr>
          <w:rFonts w:asciiTheme="majorBidi" w:eastAsia="Calibri" w:hAnsiTheme="majorBidi" w:cstheme="majorBidi"/>
          <w:sz w:val="44"/>
          <w:szCs w:val="44"/>
        </w:rPr>
        <w:t xml:space="preserve"> A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W(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1)= 0.5671432904097838730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W(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2)= 0.8526055020137254914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W(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20)=2.2050032780240599705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#include &lt;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math.h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&gt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#include &lt;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stdio.h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&gt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double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cons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double z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cons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n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dbg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=0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double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cons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double z) {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n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cons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double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ps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=4.0e-16, em1=0.3678794411714423215955237701614608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double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p,e,t,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if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dbg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)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f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stderr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,"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: z=%g\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n",z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if (z&lt;-em1 ||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sin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z) ||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snan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z)) {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f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stderr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,"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: bad argument %g, exiting.\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n",z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); exit(1)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if (0.0==z) return 0.0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if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(z&lt;-em1+1e-4) { // series near -em1 in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sqr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q)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double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q=z+em1,r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sqr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q),q2=q*q,q3=q2*q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return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-1.0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+2.331643981597124203363536062168*r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-1.812187885639363490240191647568*q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+1.936631114492359755363277457668*r*q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-2.353551201881614516821543561516*q2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+3.066858901050631912893148922704*r*q2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-4.175335600258177138854984177460*q3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+5.858023729874774148815053846119*r*q3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 -8.401032217523977370984161688514*q3*q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;  /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/ error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approx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1e-16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/* initial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approx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for iteration...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if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(z&lt;1.0) { /* series near 0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p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sqr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2.0*(2.7182818284590452353602874713526625*z+1.0)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w=-1.0+p*(1.0+p*(-0.333333333333333333333+p*0.152777777777777777777777))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 else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w=log(z); /* asymptotic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if (z&gt;3.0) w-=log(w); /* useful?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for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=0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&lt;10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++) { /* Halley iteration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e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xp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w)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t=w*e-z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p=w+1.0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t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/=e*p-0.5*(p+1.0)*t/p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w-=t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if 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fabs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t)&lt;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ps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*(1.0+fabs(w))) return w; /*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rel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-abs error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/* should never get here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f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stderr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,"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: No convergence at z=%g, exiting.\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n",z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)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exit(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1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#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fde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TESTW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/* test program...  */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int</w:t>
      </w:r>
      <w:proofErr w:type="spellEnd"/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main() {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nt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double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z,w,err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for 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=0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&lt;100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++) {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z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/100.0-0.3678794411714423215955; w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z)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err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xp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w)-z/w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"W(%8.4f)=%22.16f, check: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xp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W(z))-z/W(z)=%e\n",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z,w,err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for 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=0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&lt;100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++) {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z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/1.0e-1-0.3; w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z)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err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xp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w)-z/w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("W(%8.4f)=%22.16f, check: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xp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W(z))-z/W(z)=%e\n",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z,w,err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return 0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#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ndif</w:t>
      </w:r>
      <w:proofErr w:type="spellEnd"/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#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fde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INTW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int</w:t>
      </w:r>
      <w:proofErr w:type="spellEnd"/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main() {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int</w:t>
      </w:r>
      <w:proofErr w:type="spellEnd"/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,n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=1000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double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w,z,s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=0,err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for (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=1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&lt;=n; 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++) {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z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 xml:space="preserve">/(double)n; 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w=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Lambert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1/z)/(1+z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s+=w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"%8.4f %8.4f\n",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z,w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F45C28">
        <w:rPr>
          <w:rFonts w:ascii="Courier New" w:eastAsia="Times New Roman" w:hAnsi="Courier New" w:cs="Courier New"/>
          <w:sz w:val="20"/>
          <w:szCs w:val="20"/>
        </w:rPr>
        <w:t>fprintf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F45C28">
        <w:rPr>
          <w:rFonts w:ascii="Courier New" w:eastAsia="Times New Roman" w:hAnsi="Courier New" w:cs="Courier New"/>
          <w:sz w:val="20"/>
          <w:szCs w:val="20"/>
        </w:rPr>
        <w:t>stderr,"%8.4f\n",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xp</w:t>
      </w:r>
      <w:proofErr w:type="spellEnd"/>
      <w:r w:rsidRPr="00F45C28">
        <w:rPr>
          <w:rFonts w:ascii="Courier New" w:eastAsia="Times New Roman" w:hAnsi="Courier New" w:cs="Courier New"/>
          <w:sz w:val="20"/>
          <w:szCs w:val="20"/>
        </w:rPr>
        <w:t>(s/n/log(2)))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 xml:space="preserve">  return 0;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}</w:t>
      </w:r>
    </w:p>
    <w:p w:rsidR="006128FE" w:rsidRPr="00F45C28" w:rsidRDefault="006128FE" w:rsidP="00612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45C28">
        <w:rPr>
          <w:rFonts w:ascii="Courier New" w:eastAsia="Times New Roman" w:hAnsi="Courier New" w:cs="Courier New"/>
          <w:sz w:val="20"/>
          <w:szCs w:val="20"/>
        </w:rPr>
        <w:t>#</w:t>
      </w:r>
      <w:proofErr w:type="spellStart"/>
      <w:r w:rsidRPr="00F45C28">
        <w:rPr>
          <w:rFonts w:ascii="Courier New" w:eastAsia="Times New Roman" w:hAnsi="Courier New" w:cs="Courier New"/>
          <w:sz w:val="20"/>
          <w:szCs w:val="20"/>
        </w:rPr>
        <w:t>endif</w:t>
      </w:r>
      <w:proofErr w:type="spellEnd"/>
    </w:p>
    <w:p w:rsidR="006128FE" w:rsidRPr="00F45C28" w:rsidRDefault="006128FE" w:rsidP="006128FE"/>
    <w:p w:rsidR="006128FE" w:rsidRPr="00F45C28" w:rsidRDefault="006128FE" w:rsidP="006128FE">
      <w:pPr>
        <w:spacing w:line="276" w:lineRule="auto"/>
        <w:rPr>
          <w:rFonts w:asciiTheme="majorBidi" w:hAnsiTheme="majorBidi" w:cstheme="majorBidi"/>
          <w:sz w:val="28"/>
          <w:szCs w:val="28"/>
          <w:rtl/>
          <w:lang w:bidi="fa-IR"/>
        </w:rPr>
      </w:pPr>
    </w:p>
    <w:p w:rsidR="00416524" w:rsidRPr="00F45C28" w:rsidRDefault="00416524">
      <w:pPr>
        <w:rPr>
          <w:b/>
          <w:bCs/>
        </w:rPr>
      </w:pPr>
    </w:p>
    <w:sectPr w:rsidR="00416524" w:rsidRPr="00F45C28" w:rsidSect="00F45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FE"/>
    <w:rsid w:val="00416524"/>
    <w:rsid w:val="006128FE"/>
    <w:rsid w:val="00F4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95B1F5-AEF0-4CC8-8B91-9DA7969B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Dhanalakshmi Vairavan</cp:lastModifiedBy>
  <cp:revision>2</cp:revision>
  <dcterms:created xsi:type="dcterms:W3CDTF">2023-12-30T04:49:00Z</dcterms:created>
  <dcterms:modified xsi:type="dcterms:W3CDTF">2024-01-31T12:32:00Z</dcterms:modified>
</cp:coreProperties>
</file>